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168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277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  <w:gridCol w:w="70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864427" w:rsidRPr="00841C95" w14:paraId="48F5C7F5" w14:textId="77777777" w:rsidTr="006207E4">
        <w:trPr>
          <w:trHeight w:val="285"/>
        </w:trPr>
        <w:tc>
          <w:tcPr>
            <w:tcW w:w="15168" w:type="dxa"/>
            <w:gridSpan w:val="2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E89D679" w14:textId="77777777" w:rsidR="00864427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upplementary Table: Magnetic Resonance imaging sequence parameters</w:t>
            </w:r>
          </w:p>
        </w:tc>
      </w:tr>
      <w:tr w:rsidR="00864427" w:rsidRPr="00841C95" w14:paraId="65722C2E" w14:textId="77777777" w:rsidTr="006207E4">
        <w:trPr>
          <w:trHeight w:val="134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804E057" w14:textId="77777777" w:rsidR="00864427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E1F3762" w14:textId="77777777" w:rsidR="00864427" w:rsidRPr="00841C95" w:rsidRDefault="00864427" w:rsidP="006207E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nee</w:t>
            </w:r>
          </w:p>
        </w:tc>
        <w:tc>
          <w:tcPr>
            <w:tcW w:w="481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E9C72E8" w14:textId="77777777" w:rsidR="00864427" w:rsidRPr="00841C95" w:rsidRDefault="00864427" w:rsidP="006207E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oulder</w:t>
            </w:r>
          </w:p>
        </w:tc>
        <w:tc>
          <w:tcPr>
            <w:tcW w:w="453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2F112FC" w14:textId="77777777" w:rsidR="00864427" w:rsidRPr="00841C95" w:rsidRDefault="00864427" w:rsidP="006207E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ip / Pelvis</w:t>
            </w:r>
          </w:p>
        </w:tc>
      </w:tr>
      <w:tr w:rsidR="00864427" w:rsidRPr="00841C95" w14:paraId="7447A54F" w14:textId="77777777" w:rsidTr="006207E4">
        <w:trPr>
          <w:trHeight w:val="93"/>
        </w:trPr>
        <w:tc>
          <w:tcPr>
            <w:tcW w:w="127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815CA5C" w14:textId="77777777" w:rsidR="00864427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701099C" w14:textId="77777777" w:rsidR="00864427" w:rsidRPr="00841C95" w:rsidRDefault="00864427" w:rsidP="006207E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TI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DDA6582" w14:textId="77777777" w:rsidR="00864427" w:rsidRPr="00841C95" w:rsidRDefault="00864427" w:rsidP="006207E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  <w:r w:rsidRPr="00F42059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/+ GD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E752323" w14:textId="77777777" w:rsidR="00864427" w:rsidRPr="00841C95" w:rsidRDefault="00864427" w:rsidP="006207E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  <w:r w:rsidRPr="00F42059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ED1D9BF" w14:textId="77777777" w:rsidR="00864427" w:rsidRPr="00841C95" w:rsidRDefault="00864427" w:rsidP="006207E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  <w:r w:rsidRPr="00F42059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FS-G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39B3ABE" w14:textId="77777777" w:rsidR="00864427" w:rsidRPr="00841C95" w:rsidRDefault="00864427" w:rsidP="006207E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M-F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</w:tcPr>
          <w:p w14:paraId="25297A5E" w14:textId="77777777" w:rsidR="00864427" w:rsidRPr="00841C95" w:rsidRDefault="00864427" w:rsidP="006207E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TI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3483EFE" w14:textId="77777777" w:rsidR="00864427" w:rsidRPr="00841C95" w:rsidRDefault="00864427" w:rsidP="006207E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  <w:r w:rsidRPr="00F42059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/+ GD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5A55DC1" w14:textId="77777777" w:rsidR="00864427" w:rsidRPr="00841C95" w:rsidRDefault="00864427" w:rsidP="006207E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  <w:r w:rsidRPr="00F42059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40A99E4" w14:textId="77777777" w:rsidR="00864427" w:rsidRPr="00841C95" w:rsidRDefault="00864427" w:rsidP="006207E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  <w:r w:rsidRPr="00F42059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FS-GD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5BEA56E" w14:textId="77777777" w:rsidR="00864427" w:rsidRPr="00841C95" w:rsidRDefault="00864427" w:rsidP="006207E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TI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DDD527E" w14:textId="77777777" w:rsidR="00864427" w:rsidRPr="00841C95" w:rsidRDefault="00864427" w:rsidP="006207E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  <w:r w:rsidRPr="00F42059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/+ GD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EB263F7" w14:textId="77777777" w:rsidR="00864427" w:rsidRPr="00841C95" w:rsidRDefault="00864427" w:rsidP="006207E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  <w:r w:rsidRPr="00F42059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</w:tcPr>
          <w:p w14:paraId="1CB203C7" w14:textId="77777777" w:rsidR="00864427" w:rsidRPr="00841C95" w:rsidRDefault="00864427" w:rsidP="006207E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  <w:r w:rsidRPr="00F42059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FS-GD</w:t>
            </w:r>
          </w:p>
        </w:tc>
      </w:tr>
      <w:tr w:rsidR="00864427" w:rsidRPr="00841C95" w14:paraId="158387CC" w14:textId="77777777" w:rsidTr="006207E4">
        <w:trPr>
          <w:trHeight w:val="342"/>
        </w:trPr>
        <w:tc>
          <w:tcPr>
            <w:tcW w:w="127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9DB47E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Field strength (T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C223C15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867EAA3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5A1568A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981D88E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55D930E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1DF6743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28953C1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95EC17E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31E952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CD0EADE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5CF3F0F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AB2F852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EED1B6A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94158C5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AF75E4D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EE9768F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D760378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3700349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3.0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B3AE88D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DF84BAE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97C1FC3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9DB559B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E6FE603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5D7DE9A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</w:p>
        </w:tc>
      </w:tr>
      <w:tr w:rsidR="00864427" w:rsidRPr="00841C95" w14:paraId="0C025328" w14:textId="77777777" w:rsidTr="006207E4">
        <w:trPr>
          <w:trHeight w:val="20"/>
        </w:trPr>
        <w:tc>
          <w:tcPr>
            <w:tcW w:w="1277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FD6C61" w14:textId="77777777" w:rsidR="00864427" w:rsidRPr="00841C95" w:rsidRDefault="00864427" w:rsidP="006207E4">
            <w:pPr>
              <w:spacing w:line="240" w:lineRule="auto"/>
              <w:ind w:right="-109"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Rep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</w:t>
            </w: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tition time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ms</w:t>
            </w:r>
            <w:proofErr w:type="spellEnd"/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233CC30" w14:textId="77777777" w:rsidR="00864427" w:rsidRPr="00841C95" w:rsidRDefault="00864427" w:rsidP="006207E4">
            <w:pPr>
              <w:spacing w:line="240" w:lineRule="auto"/>
              <w:ind w:right="-471"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467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2D0629" w14:textId="77777777" w:rsidR="00864427" w:rsidRPr="00841C95" w:rsidRDefault="00864427" w:rsidP="006207E4">
            <w:pPr>
              <w:spacing w:line="240" w:lineRule="auto"/>
              <w:ind w:right="-471"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285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5219A1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55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ADFAF3" w14:textId="77777777" w:rsidR="00864427" w:rsidRPr="00841C95" w:rsidRDefault="00864427" w:rsidP="006207E4">
            <w:pPr>
              <w:spacing w:line="240" w:lineRule="auto"/>
              <w:ind w:right="-463"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10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80FE5D" w14:textId="77777777" w:rsidR="00864427" w:rsidRPr="00841C95" w:rsidRDefault="00864427" w:rsidP="006207E4">
            <w:pPr>
              <w:spacing w:line="240" w:lineRule="auto"/>
              <w:ind w:right="-460"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402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AB1790" w14:textId="77777777" w:rsidR="00864427" w:rsidRPr="00841C95" w:rsidRDefault="00864427" w:rsidP="006207E4">
            <w:pPr>
              <w:spacing w:line="240" w:lineRule="auto"/>
              <w:ind w:right="-460"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426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B3F117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595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234C9E9" w14:textId="77777777" w:rsidR="00864427" w:rsidRPr="00841C95" w:rsidRDefault="00864427" w:rsidP="006207E4">
            <w:pPr>
              <w:spacing w:line="240" w:lineRule="auto"/>
              <w:ind w:right="-475"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050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E32BF38" w14:textId="77777777" w:rsidR="00864427" w:rsidRPr="00841C95" w:rsidRDefault="00864427" w:rsidP="006207E4">
            <w:pPr>
              <w:spacing w:line="240" w:lineRule="auto"/>
              <w:ind w:right="-475"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395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DE9D71" w14:textId="77777777" w:rsidR="00864427" w:rsidRPr="00841C95" w:rsidRDefault="00864427" w:rsidP="006207E4">
            <w:pPr>
              <w:spacing w:line="240" w:lineRule="auto"/>
              <w:ind w:right="-475"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450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4AA036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F11F3F" w14:textId="77777777" w:rsidR="00864427" w:rsidRPr="00841C95" w:rsidRDefault="00864427" w:rsidP="006207E4">
            <w:pPr>
              <w:spacing w:line="240" w:lineRule="auto"/>
              <w:ind w:right="-475"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04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486F74" w14:textId="77777777" w:rsidR="00864427" w:rsidRPr="00841C95" w:rsidRDefault="00864427" w:rsidP="006207E4">
            <w:pPr>
              <w:spacing w:line="240" w:lineRule="auto"/>
              <w:ind w:right="-471"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430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E89E7E" w14:textId="77777777" w:rsidR="00864427" w:rsidRPr="00841C95" w:rsidRDefault="00864427" w:rsidP="006207E4">
            <w:pPr>
              <w:spacing w:line="240" w:lineRule="auto"/>
              <w:ind w:right="-460"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499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150A16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230BE50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722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301F87B" w14:textId="77777777" w:rsidR="00864427" w:rsidRPr="00841C95" w:rsidRDefault="00864427" w:rsidP="006207E4">
            <w:pPr>
              <w:spacing w:line="240" w:lineRule="auto"/>
              <w:ind w:right="-475"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347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A62BFF" w14:textId="77777777" w:rsidR="00864427" w:rsidRPr="00841C95" w:rsidRDefault="00864427" w:rsidP="006207E4">
            <w:pPr>
              <w:spacing w:line="240" w:lineRule="auto"/>
              <w:ind w:right="-475"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952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F2C102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E365BB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85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C2A874" w14:textId="77777777" w:rsidR="00864427" w:rsidRPr="00841C95" w:rsidRDefault="00864427" w:rsidP="006207E4">
            <w:pPr>
              <w:spacing w:line="240" w:lineRule="auto"/>
              <w:ind w:right="-475"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611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C524D0" w14:textId="77777777" w:rsidR="00864427" w:rsidRPr="00841C95" w:rsidRDefault="00864427" w:rsidP="006207E4">
            <w:pPr>
              <w:spacing w:line="240" w:lineRule="auto"/>
              <w:ind w:right="-463"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560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21FBA8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C0296E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775</w:t>
            </w:r>
          </w:p>
        </w:tc>
      </w:tr>
      <w:tr w:rsidR="00864427" w:rsidRPr="00841C95" w14:paraId="285F5997" w14:textId="77777777" w:rsidTr="006207E4">
        <w:trPr>
          <w:trHeight w:val="20"/>
        </w:trPr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3CD21D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Echo time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ms</w:t>
            </w:r>
            <w:proofErr w:type="spellEnd"/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8557F4C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015B82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2035FC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C3E163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AA4877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AACB3C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4373A6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9B85949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045FEEB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513618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94FD74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CC1099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A5A608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DF62AF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D9D55A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7DAA840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A756ED3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296ABF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F0EFE9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30A545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4129EC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F2251E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86B655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0DAAD3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864427" w:rsidRPr="00841C95" w14:paraId="716C41ED" w14:textId="77777777" w:rsidTr="006207E4">
        <w:trPr>
          <w:trHeight w:val="20"/>
        </w:trPr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FCAFEC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Flip angle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(°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4F5E82C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D8A824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B743D9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B29C59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24C4DE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A15DE1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9B436C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7767967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71C1EDE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D8D1D6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F6D883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DCBDEF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6F30FA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B68E4F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7E3BF9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ECFA009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E3B7EA3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763FB4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76CC69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8CA0D2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029FD6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BA9ED9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6CB6F6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B3C3D3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36</w:t>
            </w:r>
          </w:p>
        </w:tc>
      </w:tr>
      <w:tr w:rsidR="00864427" w:rsidRPr="00841C95" w14:paraId="4CB0BBD8" w14:textId="77777777" w:rsidTr="006207E4">
        <w:trPr>
          <w:trHeight w:val="20"/>
        </w:trPr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A1DDA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Field of view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(mm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7C81EAC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4D643B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0B0AAC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A516CA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6826F6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AB9491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6F596A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6C61012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7637734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E0D89D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E2C6E4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F4FA15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2AEEFE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1F4762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0274E2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E4AECB9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B686141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67D19A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E0FCBA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4C481C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771A29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337562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2AE5F4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C481B4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350</w:t>
            </w:r>
          </w:p>
        </w:tc>
      </w:tr>
      <w:tr w:rsidR="00864427" w:rsidRPr="00841C95" w14:paraId="22975A14" w14:textId="77777777" w:rsidTr="006207E4">
        <w:trPr>
          <w:trHeight w:val="20"/>
        </w:trPr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32510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In-plane resolution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</w:t>
            </w: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mm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6519740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7x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24542E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6x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BE5210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5x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5EF220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5x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7B85F3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5x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CE8A54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5x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9D8431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6x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0E5372D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6x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48277FE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2x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41F90D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6x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FC6740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2x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11E216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5x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1B25AF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4x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816D30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6x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469045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3x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A199A62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6x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3446A10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8x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A58DB9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9x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3AEEF7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4x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EE54C4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8x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36D7A5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6x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FB92E8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7x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3FB070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6x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609094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7x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864427" w:rsidRPr="00841C95" w14:paraId="0B15D522" w14:textId="77777777" w:rsidTr="006207E4">
        <w:trPr>
          <w:trHeight w:val="20"/>
        </w:trPr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6782B7" w14:textId="77777777" w:rsidR="00864427" w:rsidRPr="00841C95" w:rsidRDefault="00864427" w:rsidP="006207E4">
            <w:pPr>
              <w:spacing w:line="240" w:lineRule="auto"/>
              <w:ind w:right="-109"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Slice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thickness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(mm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50E6AF7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2A6052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BDF46A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56836A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FC4B7A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E87C96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00443C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8467F0D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384D39E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B70938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E9ABB8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6D8DC7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E506A1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3C015D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0D336F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07B23D5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F1A7B9F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05430D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EA1DB8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82E713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E78577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F7FD98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C8A87B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F43EB0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64427" w:rsidRPr="00841C95" w14:paraId="39FCA3C1" w14:textId="77777777" w:rsidTr="006207E4">
        <w:trPr>
          <w:trHeight w:val="20"/>
        </w:trPr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9E421B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Gap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55AEDF5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67BC47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AEB553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6F2093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415EB3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DAD4D0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231CF6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F1AC456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0EAEF35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E7A788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130018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F783F1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8D8B9E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3208C8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87DF6F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0938C0E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770A9C4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2D6BEB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91D430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8609A8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2D522A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B5F0D2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E480C7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2D3FFD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864427" w:rsidRPr="00841C95" w14:paraId="24762504" w14:textId="77777777" w:rsidTr="006207E4">
        <w:trPr>
          <w:trHeight w:val="20"/>
        </w:trPr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2EA99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Bandwidth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(Hz/pixel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28EADFF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B5F53D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8E0AB0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3CE07F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7D4AD2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AC163B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DDBB42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165CD7C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988E74A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1DC22C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AEE5FA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B99969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3F3913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7D3EFC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E5FC0C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4034289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C1C4414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6CA9F4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C0C4B1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4685FB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8EB330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7D43CF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9F09FB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4EBB59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60</w:t>
            </w:r>
          </w:p>
        </w:tc>
      </w:tr>
      <w:tr w:rsidR="00864427" w:rsidRPr="00841C95" w14:paraId="05D4CAC2" w14:textId="77777777" w:rsidTr="006207E4">
        <w:trPr>
          <w:trHeight w:val="20"/>
        </w:trPr>
        <w:tc>
          <w:tcPr>
            <w:tcW w:w="127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6E291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cho train length (n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2DEC5E4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75AA747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BD01468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8AB8371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6DE5F96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C060004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D3B837B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F2FB9FD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4FECA25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D9DBFDD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7D653A2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453393B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7C75BEE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61EAEF4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22A72ED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187AEFD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D50DEEC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284FAB8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2934FC4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867F3C2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6FF4659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A3A9B53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5659492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5018193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16</w:t>
            </w:r>
          </w:p>
        </w:tc>
      </w:tr>
      <w:tr w:rsidR="00864427" w:rsidRPr="00841C95" w14:paraId="780DB730" w14:textId="77777777" w:rsidTr="006207E4">
        <w:trPr>
          <w:trHeight w:val="20"/>
        </w:trPr>
        <w:tc>
          <w:tcPr>
            <w:tcW w:w="127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32C99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Inversion time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ms</w:t>
            </w:r>
            <w:proofErr w:type="spellEnd"/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82C54C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3D7B4AD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53B0FF1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5DF41C7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0EB5619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F52B8A6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82A1A8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806C7E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ACEFC09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1A7AC14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88147B1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A835A1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A1E43A5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615E8FC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197CF70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FD9E88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7B78CA5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79B4E96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C22B69F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AC4BB6A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856C08D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325C28D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AA5998D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E009980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1C95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64427" w:rsidRPr="00841C95" w14:paraId="597C0589" w14:textId="77777777" w:rsidTr="006207E4">
        <w:trPr>
          <w:trHeight w:val="75"/>
        </w:trPr>
        <w:tc>
          <w:tcPr>
            <w:tcW w:w="15168" w:type="dxa"/>
            <w:gridSpan w:val="25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13997A9" w14:textId="77777777" w:rsidR="00864427" w:rsidRPr="00841C95" w:rsidRDefault="00864427" w:rsidP="006207E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TIR: short tau inversion recovery; GD: gadolinium-enhanced; FS: fat-saturated; IM: intermediate-weighted</w:t>
            </w:r>
          </w:p>
        </w:tc>
      </w:tr>
    </w:tbl>
    <w:p w14:paraId="46287602" w14:textId="77777777" w:rsidR="004E75DA" w:rsidRDefault="004E75DA"/>
    <w:sectPr w:rsidR="004E75DA" w:rsidSect="00864427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261B9A" w14:textId="77777777" w:rsidR="006C76FC" w:rsidRDefault="006C76FC" w:rsidP="00D91015">
      <w:pPr>
        <w:spacing w:line="240" w:lineRule="auto"/>
      </w:pPr>
      <w:r>
        <w:separator/>
      </w:r>
    </w:p>
  </w:endnote>
  <w:endnote w:type="continuationSeparator" w:id="0">
    <w:p w14:paraId="26AA97E8" w14:textId="77777777" w:rsidR="006C76FC" w:rsidRDefault="006C76FC" w:rsidP="00D910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Headings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FD5EE3" w14:textId="13D08F8E" w:rsidR="00D91015" w:rsidRPr="00D91015" w:rsidRDefault="00D91015">
    <w:pPr>
      <w:pStyle w:val="Footer"/>
      <w:rPr>
        <w:lang w:val="de-AT"/>
      </w:rPr>
    </w:pPr>
    <w:proofErr w:type="spellStart"/>
    <w:r w:rsidRPr="00D91015">
      <w:rPr>
        <w:lang w:val="de-AT"/>
      </w:rPr>
      <w:t>Eur</w:t>
    </w:r>
    <w:proofErr w:type="spellEnd"/>
    <w:r w:rsidRPr="00D91015">
      <w:rPr>
        <w:lang w:val="de-AT"/>
      </w:rPr>
      <w:t xml:space="preserve"> </w:t>
    </w:r>
    <w:proofErr w:type="spellStart"/>
    <w:r w:rsidRPr="00D91015">
      <w:rPr>
        <w:lang w:val="de-AT"/>
      </w:rPr>
      <w:t>Radiol</w:t>
    </w:r>
    <w:proofErr w:type="spellEnd"/>
    <w:r w:rsidRPr="00D91015">
      <w:rPr>
        <w:lang w:val="de-AT"/>
      </w:rPr>
      <w:t xml:space="preserve"> (2022) Bodden J, Neu</w:t>
    </w:r>
    <w:r>
      <w:rPr>
        <w:lang w:val="de-AT"/>
      </w:rPr>
      <w:t xml:space="preserve">mann J, </w:t>
    </w:r>
    <w:proofErr w:type="spellStart"/>
    <w:r>
      <w:rPr>
        <w:lang w:val="de-AT"/>
      </w:rPr>
      <w:t>Rasper</w:t>
    </w:r>
    <w:proofErr w:type="spellEnd"/>
    <w:r>
      <w:rPr>
        <w:lang w:val="de-AT"/>
      </w:rPr>
      <w:t xml:space="preserve"> M, et al</w:t>
    </w:r>
  </w:p>
  <w:p w14:paraId="7E6B1D0E" w14:textId="77777777" w:rsidR="00D91015" w:rsidRPr="00D91015" w:rsidRDefault="00D91015">
    <w:pPr>
      <w:pStyle w:val="Footer"/>
      <w:rPr>
        <w:lang w:val="de-A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FD5E6" w14:textId="77777777" w:rsidR="006C76FC" w:rsidRDefault="006C76FC" w:rsidP="00D91015">
      <w:pPr>
        <w:spacing w:line="240" w:lineRule="auto"/>
      </w:pPr>
      <w:r>
        <w:separator/>
      </w:r>
    </w:p>
  </w:footnote>
  <w:footnote w:type="continuationSeparator" w:id="0">
    <w:p w14:paraId="12D64892" w14:textId="77777777" w:rsidR="006C76FC" w:rsidRDefault="006C76FC" w:rsidP="00D9101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427"/>
    <w:rsid w:val="004E75DA"/>
    <w:rsid w:val="006C76FC"/>
    <w:rsid w:val="00864427"/>
    <w:rsid w:val="00D91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82DFB"/>
  <w15:chartTrackingRefBased/>
  <w15:docId w15:val="{12E308A0-5DD2-F446-A687-2D4582EAA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427"/>
    <w:pPr>
      <w:spacing w:line="480" w:lineRule="auto"/>
      <w:ind w:firstLine="720"/>
      <w:jc w:val="both"/>
    </w:pPr>
    <w:rPr>
      <w:rFonts w:ascii="Times New Roman" w:hAnsi="Times New Roman" w:cs="Times New Roman (Headings CS)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1015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1015"/>
    <w:rPr>
      <w:rFonts w:ascii="Times New Roman" w:hAnsi="Times New Roman" w:cs="Times New Roman (Headings CS)"/>
      <w:szCs w:val="2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91015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1015"/>
    <w:rPr>
      <w:rFonts w:ascii="Times New Roman" w:hAnsi="Times New Roman" w:cs="Times New Roman (Headings CS)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BLINDED*</dc:creator>
  <cp:keywords/>
  <dc:description/>
  <cp:lastModifiedBy>ESR - Walker Thomas</cp:lastModifiedBy>
  <cp:revision>2</cp:revision>
  <dcterms:created xsi:type="dcterms:W3CDTF">2022-02-01T13:03:00Z</dcterms:created>
  <dcterms:modified xsi:type="dcterms:W3CDTF">2022-02-01T13:03:00Z</dcterms:modified>
  <cp:category/>
</cp:coreProperties>
</file>